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CFA" w:rsidRDefault="003B4CFA" w:rsidP="003B4CFA">
      <w:r>
        <w:rPr>
          <w:b/>
        </w:rPr>
        <w:t xml:space="preserve">Supplementary Table S3. </w:t>
      </w:r>
      <w:r>
        <w:t xml:space="preserve">Results from sPLS of adipose tissue gene expression and </w:t>
      </w:r>
      <w:r>
        <w:rPr>
          <w:color w:val="000000"/>
        </w:rPr>
        <w:t>components of recorded habitual diet.</w:t>
      </w:r>
      <w:r>
        <w:t xml:space="preserve"> Diet-gene pairs passing the similarity threshold of 0.7 are shown.</w:t>
      </w:r>
    </w:p>
    <w:tbl>
      <w:tblPr>
        <w:tblW w:w="880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1134"/>
        <w:gridCol w:w="4111"/>
        <w:gridCol w:w="1134"/>
      </w:tblGrid>
      <w:tr w:rsidR="003B4CFA" w:rsidRPr="00052AF8" w:rsidTr="0069146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ietary 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symbol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imilarity score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MUFA (% total fat intak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IPT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P-diacylglycerol--inositol 3-phosphatidyltransfer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2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MUFA (% total fat intak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PS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hosphoribosyl pyrophosphate synthet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8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MUFA (% total fat intak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ALNTL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UDP-N-acetyl-alpha-D-galactosamine:polypeptide N-acetylgalactosaminyltransferase-lik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G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sparagine-linked glycosylation 3, alpha-1,3- mannosyltransferase homolog (S. cerevisia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ME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on-metastatic cells 6, protein expressed in (nucleoside-diphosphate kin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IP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DP-diacylglycerol--inositol 3-phosphatid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MVK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hosphomevalonate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ALNT1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UDP-N-acetyl-alpha-D-galactosamine:polypeptide N-acetylgalactosaminyltransferase 13 (GalNAc-T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1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DH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cohol dehydrogenase 5 (class III), chi poly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HP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eoxyhypusine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EF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ukaryotic translation elongation facto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K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denylate kin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DH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dehyde dehydrogenase 2 family (mitochondri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rnesyl-diphosphate farnesyl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DO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dolase A, fructose-bis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LCL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hospholipase C-lik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UT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ucosyltransferase 3 (galactoside 3(4)-L-fucosyltransferase, Lewis blood grou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A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ucosidase, alpha;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CK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ucokinase (hexokinase 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NXA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nnexin 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DH3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socitrate dehydrogenase 3 (NAD+) gam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ymerase (DNA directed) n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OBEC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polipoprotein B mRNA editing enzyme, catalytic polypeptide-like 4 (putativ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GST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icrosomal glutathione S-transfer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EU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ialidase 1 (lysosomal sialida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1A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ase, Na+/K+ transporting, alpha 2 poly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2B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ase, Ca++ transporting, plasma membrane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4H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olyl 4-hydroxylase, beta poly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MPR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uanosine monophosphate reduct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hosphodiesterase 1C, calmodulin-dependent 70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4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5G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 synthase, H+ transporting, mitochondrial Fo complex, subunit C2 (subunit 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GK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hosphoglycerate kin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4GAL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pha 1,4-galactos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R2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ymerase (RNA) II (DNA directed) polypeptide C, 33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MOX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permine oxid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3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TMR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yotubularin related protein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NSC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NSC domain containing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MA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ytidine monophosphate N-acetylneuraminic acid synthe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PS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hosphoribosyl pyrophosphate synthet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hosphatase and tensin homol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ALNTL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UDP-N-acetyl-alpha-D-galactosamine:polypeptide N-acetylgalactosaminyltransferase-lik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81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DH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uccinate dehydrogenase complex, subunit B, iron sulfur (I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ERK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eramide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POL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y(A) polymerase gam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DK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AD ki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R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permidine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ST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one marrow stromal cell antigen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LDO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ansaldol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URO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uroporphyrinogen decarboxyl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P13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in3A-associated protein, 130k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CE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thylmalonyl CoA epim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OC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mine oxidase, copper containing 3 (vascular adhesion protein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15orf4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hromosome 15 open reading frame 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-0.75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GPS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eranylgeranyl diphosphate synthas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6V1G1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TPase, H+ transporting, lysosomal 13kDa, V1 subunit G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B4CFA" w:rsidRPr="00052AF8" w:rsidTr="00691465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4CFA" w:rsidRPr="00052AF8" w:rsidRDefault="003B4CFA" w:rsidP="00691465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n-3 PUFA (g/da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DX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B4CFA" w:rsidRPr="0075752C" w:rsidRDefault="003B4CFA" w:rsidP="00691465">
            <w:pP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5752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eroxiredoxin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CFA" w:rsidRPr="00052AF8" w:rsidRDefault="003B4CFA" w:rsidP="00691465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52AF8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</w:tbl>
    <w:p w:rsidR="009543D8" w:rsidRDefault="009543D8">
      <w:bookmarkStart w:id="0" w:name="_GoBack"/>
      <w:bookmarkEnd w:id="0"/>
    </w:p>
    <w:sectPr w:rsidR="009543D8" w:rsidSect="009543D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CFA"/>
    <w:rsid w:val="003B4CFA"/>
    <w:rsid w:val="00665F4A"/>
    <w:rsid w:val="009543D8"/>
    <w:rsid w:val="00EC36B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295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FA"/>
    <w:rPr>
      <w:rFonts w:ascii="Times New Roman" w:eastAsiaTheme="minorHAnsi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FA"/>
    <w:rPr>
      <w:rFonts w:ascii="Times New Roman" w:eastAsiaTheme="minorHAnsi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6</Words>
  <Characters>3627</Characters>
  <Application>Microsoft Macintosh Word</Application>
  <DocSecurity>0</DocSecurity>
  <Lines>30</Lines>
  <Paragraphs>8</Paragraphs>
  <ScaleCrop>false</ScaleCrop>
  <Company>University College Dublin</Company>
  <LinksUpToDate>false</LinksUpToDate>
  <CharactersWithSpaces>4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orine</dc:creator>
  <cp:keywords/>
  <dc:description/>
  <cp:lastModifiedBy>Melissa Morine</cp:lastModifiedBy>
  <cp:revision>1</cp:revision>
  <dcterms:created xsi:type="dcterms:W3CDTF">2011-07-29T20:00:00Z</dcterms:created>
  <dcterms:modified xsi:type="dcterms:W3CDTF">2011-07-29T20:00:00Z</dcterms:modified>
</cp:coreProperties>
</file>